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04781" w14:textId="7D2F536C" w:rsidR="00757968" w:rsidRDefault="003E742C" w:rsidP="00330A04">
      <w:pPr>
        <w:rPr>
          <w:rFonts w:ascii="Times New Roman" w:hAnsi="Times New Roman" w:cs="Times New Roman"/>
          <w:sz w:val="28"/>
          <w:szCs w:val="28"/>
        </w:rPr>
      </w:pPr>
      <w:r w:rsidRPr="003E742C">
        <w:rPr>
          <w:rFonts w:ascii="Times New Roman" w:hAnsi="Times New Roman" w:cs="Times New Roman"/>
          <w:b/>
          <w:bCs/>
          <w:sz w:val="28"/>
          <w:szCs w:val="28"/>
        </w:rPr>
        <w:t>Table S1</w:t>
      </w:r>
      <w:r w:rsidRPr="003E742C">
        <w:rPr>
          <w:rFonts w:ascii="Times New Roman" w:hAnsi="Times New Roman" w:cs="Times New Roman"/>
          <w:sz w:val="28"/>
          <w:szCs w:val="28"/>
        </w:rPr>
        <w:t xml:space="preserve"> Primer sequences for 5 DRFs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W w:w="9369" w:type="dxa"/>
        <w:jc w:val="center"/>
        <w:tblLook w:val="04A0" w:firstRow="1" w:lastRow="0" w:firstColumn="1" w:lastColumn="0" w:noHBand="0" w:noVBand="1"/>
      </w:tblPr>
      <w:tblGrid>
        <w:gridCol w:w="1109"/>
        <w:gridCol w:w="4100"/>
        <w:gridCol w:w="4160"/>
      </w:tblGrid>
      <w:tr w:rsidR="003E742C" w:rsidRPr="003E742C" w14:paraId="276674F8" w14:textId="77777777" w:rsidTr="003E742C">
        <w:trPr>
          <w:trHeight w:val="330"/>
          <w:jc w:val="center"/>
        </w:trPr>
        <w:tc>
          <w:tcPr>
            <w:tcW w:w="11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AE65D" w14:textId="77777777" w:rsidR="003E742C" w:rsidRPr="003E742C" w:rsidRDefault="003E742C" w:rsidP="003E74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E74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41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46050" w14:textId="77777777" w:rsidR="003E742C" w:rsidRPr="003E742C" w:rsidRDefault="003E742C" w:rsidP="003E74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74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F</w:t>
            </w:r>
          </w:p>
        </w:tc>
        <w:tc>
          <w:tcPr>
            <w:tcW w:w="4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FD7CB" w14:textId="77777777" w:rsidR="003E742C" w:rsidRPr="003E742C" w:rsidRDefault="003E742C" w:rsidP="003E742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E742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 R</w:t>
            </w:r>
          </w:p>
        </w:tc>
      </w:tr>
      <w:tr w:rsidR="003E742C" w:rsidRPr="003E742C" w14:paraId="77B6A7BA" w14:textId="77777777" w:rsidTr="003E742C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0911" w14:textId="77777777" w:rsidR="003E742C" w:rsidRPr="003E742C" w:rsidRDefault="003E742C" w:rsidP="003E7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AS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82C8" w14:textId="77777777" w:rsidR="003E742C" w:rsidRPr="003E742C" w:rsidRDefault="003E742C" w:rsidP="003E742C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3E742C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 xml:space="preserve">CGGAGGTGTTCTATGAGCTGG 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EF93" w14:textId="77777777" w:rsidR="003E742C" w:rsidRPr="003E742C" w:rsidRDefault="003E742C" w:rsidP="003E742C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3E742C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GCTTGTGTGTTCGCAGGAA</w:t>
            </w:r>
          </w:p>
        </w:tc>
      </w:tr>
      <w:tr w:rsidR="003E742C" w:rsidRPr="003E742C" w14:paraId="53E6EADF" w14:textId="77777777" w:rsidTr="003E742C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8CCC" w14:textId="77777777" w:rsidR="003E742C" w:rsidRPr="003E742C" w:rsidRDefault="003E742C" w:rsidP="003E7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OT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3C42" w14:textId="77777777" w:rsidR="003E742C" w:rsidRPr="003E742C" w:rsidRDefault="003E742C" w:rsidP="003E742C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3E742C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TGGCACCTCCGTCAGTCT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9B1F" w14:textId="77777777" w:rsidR="003E742C" w:rsidRPr="003E742C" w:rsidRDefault="003E742C" w:rsidP="003E742C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3E742C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AGTCATCCGTGCGATATGCTC</w:t>
            </w:r>
          </w:p>
        </w:tc>
      </w:tr>
      <w:tr w:rsidR="003E742C" w:rsidRPr="003E742C" w14:paraId="317E65D3" w14:textId="77777777" w:rsidTr="003E742C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5B88" w14:textId="77777777" w:rsidR="003E742C" w:rsidRPr="003E742C" w:rsidRDefault="003E742C" w:rsidP="003E7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472C" w14:textId="77777777" w:rsidR="003E742C" w:rsidRPr="003E742C" w:rsidRDefault="003E742C" w:rsidP="003E742C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3E742C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ACGGAGCCGAAAACTAAAGC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49DC" w14:textId="77777777" w:rsidR="003E742C" w:rsidRPr="003E742C" w:rsidRDefault="003E742C" w:rsidP="003E742C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3E742C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TCTGCCTTCTTATACATCTGCCA</w:t>
            </w:r>
          </w:p>
        </w:tc>
      </w:tr>
      <w:tr w:rsidR="003E742C" w:rsidRPr="003E742C" w14:paraId="138AB211" w14:textId="77777777" w:rsidTr="003E742C">
        <w:trPr>
          <w:trHeight w:val="300"/>
          <w:jc w:val="center"/>
        </w:trPr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0E84" w14:textId="77777777" w:rsidR="003E742C" w:rsidRPr="003E742C" w:rsidRDefault="003E742C" w:rsidP="003E7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6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C701" w14:textId="77777777" w:rsidR="003E742C" w:rsidRPr="003E742C" w:rsidRDefault="003E742C" w:rsidP="003E742C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3E742C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CGGACTACGACACCTTCC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3E2A" w14:textId="77777777" w:rsidR="003E742C" w:rsidRPr="003E742C" w:rsidRDefault="003E742C" w:rsidP="003E742C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3E742C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GGATGTGTAGACCAGGGCATA</w:t>
            </w:r>
          </w:p>
        </w:tc>
      </w:tr>
      <w:tr w:rsidR="003E742C" w:rsidRPr="003E742C" w14:paraId="0F6F4A6E" w14:textId="77777777" w:rsidTr="003E742C">
        <w:trPr>
          <w:trHeight w:val="315"/>
          <w:jc w:val="center"/>
        </w:trPr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E03BA" w14:textId="77777777" w:rsidR="003E742C" w:rsidRPr="003E742C" w:rsidRDefault="003E742C" w:rsidP="003E742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1D056" w14:textId="77777777" w:rsidR="003E742C" w:rsidRPr="003E742C" w:rsidRDefault="003E742C" w:rsidP="003E742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E742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TACTTGGGGAGATCGGATGT 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23DF1" w14:textId="77777777" w:rsidR="003E742C" w:rsidRPr="003E742C" w:rsidRDefault="003E742C" w:rsidP="003E742C">
            <w:pPr>
              <w:widowControl/>
              <w:jc w:val="center"/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</w:pPr>
            <w:r w:rsidRPr="003E742C">
              <w:rPr>
                <w:rFonts w:ascii="Times New Roman" w:eastAsia="等线" w:hAnsi="Times New Roman" w:cs="Times New Roman"/>
                <w:color w:val="222222"/>
                <w:kern w:val="0"/>
                <w:sz w:val="22"/>
              </w:rPr>
              <w:t>CTGGGCCACTTTAAGTCTAGC</w:t>
            </w:r>
          </w:p>
        </w:tc>
      </w:tr>
    </w:tbl>
    <w:p w14:paraId="6F88AACC" w14:textId="1C66A379" w:rsidR="003E742C" w:rsidRPr="003E742C" w:rsidRDefault="003E742C" w:rsidP="00330A04">
      <w:pPr>
        <w:rPr>
          <w:rFonts w:ascii="Times New Roman" w:hAnsi="Times New Roman" w:cs="Times New Roman" w:hint="eastAsia"/>
          <w:sz w:val="24"/>
          <w:szCs w:val="24"/>
        </w:rPr>
      </w:pPr>
      <w:r w:rsidRPr="003E74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bbreviation: </w:t>
      </w:r>
      <w:r w:rsidRPr="003E742C">
        <w:rPr>
          <w:rFonts w:ascii="Times New Roman" w:hAnsi="Times New Roman" w:cs="Times New Roman" w:hint="eastAsia"/>
          <w:sz w:val="24"/>
          <w:szCs w:val="24"/>
        </w:rPr>
        <w:t>DRFs:</w:t>
      </w:r>
      <w:r w:rsidRPr="003E742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3E742C">
        <w:rPr>
          <w:rFonts w:ascii="Times New Roman" w:hAnsi="Times New Roman" w:cs="Times New Roman" w:hint="eastAsia"/>
          <w:sz w:val="24"/>
          <w:szCs w:val="24"/>
        </w:rPr>
        <w:t>Disulfidptosis</w:t>
      </w:r>
      <w:proofErr w:type="spellEnd"/>
      <w:r w:rsidRPr="003E742C">
        <w:rPr>
          <w:rFonts w:ascii="Times New Roman" w:hAnsi="Times New Roman" w:cs="Times New Roman" w:hint="eastAsia"/>
          <w:sz w:val="24"/>
          <w:szCs w:val="24"/>
        </w:rPr>
        <w:t>-related and ferroptosis-related genes.</w:t>
      </w:r>
    </w:p>
    <w:sectPr w:rsidR="003E742C" w:rsidRPr="003E742C" w:rsidSect="00A307E1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76E404" w14:textId="77777777" w:rsidR="00CF18BF" w:rsidRDefault="00CF18BF" w:rsidP="00330A04">
      <w:pPr>
        <w:rPr>
          <w:rFonts w:hint="eastAsia"/>
        </w:rPr>
      </w:pPr>
      <w:r>
        <w:separator/>
      </w:r>
    </w:p>
  </w:endnote>
  <w:endnote w:type="continuationSeparator" w:id="0">
    <w:p w14:paraId="23EFC96C" w14:textId="77777777" w:rsidR="00CF18BF" w:rsidRDefault="00CF18BF" w:rsidP="00330A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EBD64F" w14:textId="77777777" w:rsidR="00CF18BF" w:rsidRDefault="00CF18BF" w:rsidP="00330A04">
      <w:pPr>
        <w:rPr>
          <w:rFonts w:hint="eastAsia"/>
        </w:rPr>
      </w:pPr>
      <w:r>
        <w:separator/>
      </w:r>
    </w:p>
  </w:footnote>
  <w:footnote w:type="continuationSeparator" w:id="0">
    <w:p w14:paraId="74D33ECC" w14:textId="77777777" w:rsidR="00CF18BF" w:rsidRDefault="00CF18BF" w:rsidP="00330A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62A1"/>
    <w:rsid w:val="000362A1"/>
    <w:rsid w:val="00330A04"/>
    <w:rsid w:val="003E742C"/>
    <w:rsid w:val="004F7254"/>
    <w:rsid w:val="0057494D"/>
    <w:rsid w:val="005A7D3A"/>
    <w:rsid w:val="005E6C7F"/>
    <w:rsid w:val="00625A94"/>
    <w:rsid w:val="00757968"/>
    <w:rsid w:val="00792D08"/>
    <w:rsid w:val="007F4E51"/>
    <w:rsid w:val="0080338D"/>
    <w:rsid w:val="00854419"/>
    <w:rsid w:val="0099262F"/>
    <w:rsid w:val="00A2356F"/>
    <w:rsid w:val="00A307E1"/>
    <w:rsid w:val="00A34BAA"/>
    <w:rsid w:val="00AB333B"/>
    <w:rsid w:val="00BF4417"/>
    <w:rsid w:val="00CF18BF"/>
    <w:rsid w:val="00D01676"/>
    <w:rsid w:val="00D36E53"/>
    <w:rsid w:val="00E8346A"/>
    <w:rsid w:val="00EB613E"/>
    <w:rsid w:val="00F06558"/>
    <w:rsid w:val="00FD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4DB2C"/>
  <w15:chartTrackingRefBased/>
  <w15:docId w15:val="{7DDBB573-3E22-4FC8-B5A2-26EB3BAED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0A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0A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0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0A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74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6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远 向</dc:creator>
  <cp:keywords/>
  <dc:description/>
  <cp:lastModifiedBy>8613767088077</cp:lastModifiedBy>
  <cp:revision>15</cp:revision>
  <dcterms:created xsi:type="dcterms:W3CDTF">2024-12-27T12:13:00Z</dcterms:created>
  <dcterms:modified xsi:type="dcterms:W3CDTF">2025-03-10T01:56:00Z</dcterms:modified>
</cp:coreProperties>
</file>